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5</w:t>
      </w:r>
      <w:r>
        <w:rPr/>
        <w:t xml:space="preserve">. 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4123690" cy="34143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3124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3690" cy="3414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4105910" cy="34201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32147" b="35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910" cy="342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4306570" cy="34048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6570" cy="340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4306570" cy="34099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6570" cy="340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04:34:00Z</dcterms:created>
  <dc:creator>uesr</dc:creator>
  <dc:description/>
  <cp:keywords/>
  <dc:language>en-US</dc:language>
  <cp:lastModifiedBy>uesr</cp:lastModifiedBy>
  <dcterms:modified xsi:type="dcterms:W3CDTF">2013-03-07T04:34:00Z</dcterms:modified>
  <cp:revision>2</cp:revision>
  <dc:subject/>
  <dc:title>Supplementary Figure S2</dc:title>
</cp:coreProperties>
</file>